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C7821" w14:textId="48932151" w:rsidR="00DD5E3D" w:rsidRPr="00E05A84" w:rsidRDefault="00DD5E3D" w:rsidP="00E05A84">
      <w:pPr>
        <w:spacing w:line="480" w:lineRule="auto"/>
        <w:rPr>
          <w:b/>
        </w:rPr>
      </w:pPr>
      <w:r w:rsidRPr="00E05A84">
        <w:rPr>
          <w:b/>
        </w:rPr>
        <w:t>S</w:t>
      </w:r>
      <w:r w:rsidR="00C03A6D">
        <w:rPr>
          <w:b/>
        </w:rPr>
        <w:t>5</w:t>
      </w:r>
      <w:bookmarkStart w:id="0" w:name="_GoBack"/>
      <w:bookmarkEnd w:id="0"/>
      <w:r w:rsidRPr="00E05A84">
        <w:rPr>
          <w:b/>
        </w:rPr>
        <w:t xml:space="preserve"> </w:t>
      </w:r>
      <w:r w:rsidR="004C3A9C" w:rsidRPr="00E05A84">
        <w:rPr>
          <w:b/>
        </w:rPr>
        <w:t>Table. Poster’s I</w:t>
      </w:r>
      <w:r w:rsidRPr="00E05A84">
        <w:rPr>
          <w:b/>
        </w:rPr>
        <w:t>ntention</w:t>
      </w:r>
      <w:r w:rsidR="00861036" w:rsidRPr="00E05A84">
        <w:rPr>
          <w:b/>
        </w:rPr>
        <w:t>.</w:t>
      </w:r>
    </w:p>
    <w:p w14:paraId="5E8F6634" w14:textId="77777777" w:rsidR="00DD5E3D" w:rsidRDefault="00DD5E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296"/>
        <w:gridCol w:w="1302"/>
        <w:gridCol w:w="1321"/>
        <w:gridCol w:w="1302"/>
        <w:gridCol w:w="1306"/>
        <w:gridCol w:w="1313"/>
      </w:tblGrid>
      <w:tr w:rsidR="00DD5E3D" w:rsidRPr="007C26C4" w14:paraId="5046B990" w14:textId="77777777" w:rsidTr="00DD5E3D">
        <w:tc>
          <w:tcPr>
            <w:tcW w:w="1510" w:type="dxa"/>
          </w:tcPr>
          <w:p w14:paraId="1ED4F450" w14:textId="77777777" w:rsidR="00DD5E3D" w:rsidRPr="007C26C4" w:rsidRDefault="00DD5E3D" w:rsidP="00EE250C">
            <w:pPr>
              <w:spacing w:line="480" w:lineRule="auto"/>
            </w:pPr>
          </w:p>
        </w:tc>
        <w:tc>
          <w:tcPr>
            <w:tcW w:w="1296" w:type="dxa"/>
          </w:tcPr>
          <w:p w14:paraId="6AAD68EB" w14:textId="77777777" w:rsidR="00DD5E3D" w:rsidRPr="007C26C4" w:rsidRDefault="00DD5E3D" w:rsidP="00EE250C">
            <w:pPr>
              <w:spacing w:line="480" w:lineRule="auto"/>
            </w:pPr>
            <w:r w:rsidRPr="4C00D3AC">
              <w:t>AMA #1</w:t>
            </w:r>
          </w:p>
          <w:p w14:paraId="199EE0A1" w14:textId="77777777" w:rsidR="00DD5E3D" w:rsidRPr="007C26C4" w:rsidRDefault="00DD5E3D" w:rsidP="00EE250C">
            <w:pPr>
              <w:spacing w:line="480" w:lineRule="auto"/>
            </w:pPr>
            <w:r w:rsidRPr="4C00D3AC">
              <w:t>Astronomy</w:t>
            </w:r>
          </w:p>
        </w:tc>
        <w:tc>
          <w:tcPr>
            <w:tcW w:w="1302" w:type="dxa"/>
          </w:tcPr>
          <w:p w14:paraId="7F1C517B" w14:textId="77777777" w:rsidR="00DD5E3D" w:rsidRPr="007C26C4" w:rsidRDefault="00DD5E3D" w:rsidP="00EE250C">
            <w:pPr>
              <w:spacing w:line="480" w:lineRule="auto"/>
            </w:pPr>
            <w:r w:rsidRPr="4C00D3AC">
              <w:t>AMA #2</w:t>
            </w:r>
          </w:p>
          <w:p w14:paraId="7C6EE972" w14:textId="77777777" w:rsidR="00DD5E3D" w:rsidRPr="007C26C4" w:rsidRDefault="00DD5E3D" w:rsidP="00EE250C">
            <w:pPr>
              <w:spacing w:line="480" w:lineRule="auto"/>
            </w:pPr>
            <w:r w:rsidRPr="4C00D3AC">
              <w:t>Biology</w:t>
            </w:r>
          </w:p>
        </w:tc>
        <w:tc>
          <w:tcPr>
            <w:tcW w:w="1321" w:type="dxa"/>
          </w:tcPr>
          <w:p w14:paraId="45FEADBB" w14:textId="77777777" w:rsidR="00DD5E3D" w:rsidRPr="007C26C4" w:rsidRDefault="00DD5E3D" w:rsidP="00EE250C">
            <w:pPr>
              <w:spacing w:line="480" w:lineRule="auto"/>
            </w:pPr>
            <w:r w:rsidRPr="4C00D3AC">
              <w:t>AMA #3</w:t>
            </w:r>
          </w:p>
          <w:p w14:paraId="565BA763" w14:textId="77777777" w:rsidR="00DD5E3D" w:rsidRPr="007C26C4" w:rsidRDefault="00DD5E3D" w:rsidP="00EE250C">
            <w:pPr>
              <w:spacing w:line="480" w:lineRule="auto"/>
            </w:pPr>
            <w:r w:rsidRPr="4C00D3AC">
              <w:t>Chemistry</w:t>
            </w:r>
          </w:p>
        </w:tc>
        <w:tc>
          <w:tcPr>
            <w:tcW w:w="1302" w:type="dxa"/>
          </w:tcPr>
          <w:p w14:paraId="1531739C" w14:textId="77777777" w:rsidR="00DD5E3D" w:rsidRPr="007C26C4" w:rsidRDefault="00DD5E3D" w:rsidP="00EE250C">
            <w:pPr>
              <w:spacing w:line="480" w:lineRule="auto"/>
            </w:pPr>
            <w:r w:rsidRPr="4C00D3AC">
              <w:t>AMA #4</w:t>
            </w:r>
          </w:p>
          <w:p w14:paraId="252CD7B4" w14:textId="77777777" w:rsidR="00DD5E3D" w:rsidRPr="007C26C4" w:rsidRDefault="00DD5E3D" w:rsidP="00EE250C">
            <w:pPr>
              <w:spacing w:line="480" w:lineRule="auto"/>
            </w:pPr>
            <w:proofErr w:type="spellStart"/>
            <w:r w:rsidRPr="4C00D3AC">
              <w:t>Env</w:t>
            </w:r>
            <w:proofErr w:type="spellEnd"/>
            <w:r w:rsidRPr="4C00D3AC">
              <w:t>. Sci.</w:t>
            </w:r>
          </w:p>
        </w:tc>
        <w:tc>
          <w:tcPr>
            <w:tcW w:w="1306" w:type="dxa"/>
          </w:tcPr>
          <w:p w14:paraId="445BD86D" w14:textId="77777777" w:rsidR="00DD5E3D" w:rsidRPr="007C26C4" w:rsidRDefault="00DD5E3D" w:rsidP="00EE250C">
            <w:pPr>
              <w:spacing w:line="480" w:lineRule="auto"/>
            </w:pPr>
            <w:r w:rsidRPr="4C00D3AC">
              <w:t>AMA #5</w:t>
            </w:r>
          </w:p>
          <w:p w14:paraId="128AA4BE" w14:textId="77777777" w:rsidR="00DD5E3D" w:rsidRPr="007C26C4" w:rsidRDefault="00DD5E3D" w:rsidP="00EE250C">
            <w:pPr>
              <w:spacing w:line="480" w:lineRule="auto"/>
            </w:pPr>
            <w:r w:rsidRPr="4C00D3AC">
              <w:t>Geology</w:t>
            </w:r>
          </w:p>
        </w:tc>
        <w:tc>
          <w:tcPr>
            <w:tcW w:w="1313" w:type="dxa"/>
          </w:tcPr>
          <w:p w14:paraId="6BDECA03" w14:textId="77777777" w:rsidR="00DD5E3D" w:rsidRPr="007C26C4" w:rsidRDefault="00DD5E3D" w:rsidP="00EE250C">
            <w:pPr>
              <w:spacing w:line="480" w:lineRule="auto"/>
            </w:pPr>
            <w:r w:rsidRPr="4C00D3AC">
              <w:t>AMA #6</w:t>
            </w:r>
          </w:p>
          <w:p w14:paraId="5CF8CFBF" w14:textId="77777777" w:rsidR="00DD5E3D" w:rsidRPr="007C26C4" w:rsidRDefault="00DD5E3D" w:rsidP="00EE250C">
            <w:pPr>
              <w:spacing w:line="480" w:lineRule="auto"/>
            </w:pPr>
            <w:r w:rsidRPr="4C00D3AC">
              <w:t>Medicine</w:t>
            </w:r>
          </w:p>
        </w:tc>
      </w:tr>
      <w:tr w:rsidR="00DD5E3D" w:rsidRPr="007C26C4" w14:paraId="628FCCEA" w14:textId="77777777" w:rsidTr="00DD5E3D">
        <w:tc>
          <w:tcPr>
            <w:tcW w:w="1510" w:type="dxa"/>
          </w:tcPr>
          <w:p w14:paraId="4449A7B9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PI1: Seeking Info</w:t>
            </w:r>
          </w:p>
        </w:tc>
        <w:tc>
          <w:tcPr>
            <w:tcW w:w="1296" w:type="dxa"/>
          </w:tcPr>
          <w:p w14:paraId="58B438F3" w14:textId="77777777" w:rsidR="00DD5E3D" w:rsidRPr="007C26C4" w:rsidRDefault="00DD5E3D" w:rsidP="00EE250C">
            <w:pPr>
              <w:spacing w:line="480" w:lineRule="auto"/>
            </w:pPr>
            <w:r w:rsidRPr="4C00D3AC">
              <w:t>85 (23.4%)</w:t>
            </w:r>
          </w:p>
        </w:tc>
        <w:tc>
          <w:tcPr>
            <w:tcW w:w="1302" w:type="dxa"/>
          </w:tcPr>
          <w:p w14:paraId="14F9ACD4" w14:textId="77777777" w:rsidR="00DD5E3D" w:rsidRPr="007C26C4" w:rsidRDefault="00DD5E3D" w:rsidP="00EE250C">
            <w:pPr>
              <w:spacing w:line="480" w:lineRule="auto"/>
            </w:pPr>
            <w:r w:rsidRPr="4C00D3AC">
              <w:t>76 (22.8%)</w:t>
            </w:r>
          </w:p>
        </w:tc>
        <w:tc>
          <w:tcPr>
            <w:tcW w:w="1321" w:type="dxa"/>
          </w:tcPr>
          <w:p w14:paraId="4967FFBB" w14:textId="77777777" w:rsidR="00DD5E3D" w:rsidRPr="007C26C4" w:rsidRDefault="00DD5E3D" w:rsidP="00EE250C">
            <w:pPr>
              <w:spacing w:line="480" w:lineRule="auto"/>
            </w:pPr>
            <w:r w:rsidRPr="4C00D3AC">
              <w:t>135 (42.9%)</w:t>
            </w:r>
          </w:p>
        </w:tc>
        <w:tc>
          <w:tcPr>
            <w:tcW w:w="1302" w:type="dxa"/>
          </w:tcPr>
          <w:p w14:paraId="35CA840C" w14:textId="77777777" w:rsidR="00DD5E3D" w:rsidRPr="007C26C4" w:rsidRDefault="00DD5E3D" w:rsidP="00EE250C">
            <w:pPr>
              <w:spacing w:line="480" w:lineRule="auto"/>
            </w:pPr>
            <w:r w:rsidRPr="4C00D3AC">
              <w:t>94 (23.3%)</w:t>
            </w:r>
          </w:p>
        </w:tc>
        <w:tc>
          <w:tcPr>
            <w:tcW w:w="1306" w:type="dxa"/>
          </w:tcPr>
          <w:p w14:paraId="35389567" w14:textId="77777777" w:rsidR="00DD5E3D" w:rsidRPr="007C26C4" w:rsidRDefault="00DD5E3D" w:rsidP="00EE250C">
            <w:pPr>
              <w:spacing w:line="480" w:lineRule="auto"/>
            </w:pPr>
            <w:r w:rsidRPr="4C00D3AC">
              <w:t>87 (29.0%)</w:t>
            </w:r>
          </w:p>
        </w:tc>
        <w:tc>
          <w:tcPr>
            <w:tcW w:w="1313" w:type="dxa"/>
          </w:tcPr>
          <w:p w14:paraId="56C8707A" w14:textId="77777777" w:rsidR="00DD5E3D" w:rsidRPr="007C26C4" w:rsidRDefault="00DD5E3D" w:rsidP="00EE250C">
            <w:pPr>
              <w:spacing w:line="480" w:lineRule="auto"/>
            </w:pPr>
            <w:r w:rsidRPr="4C00D3AC">
              <w:t>80 (19.7%)</w:t>
            </w:r>
          </w:p>
        </w:tc>
      </w:tr>
      <w:tr w:rsidR="00DD5E3D" w:rsidRPr="007C26C4" w14:paraId="21AAB25D" w14:textId="77777777" w:rsidTr="00DD5E3D">
        <w:tc>
          <w:tcPr>
            <w:tcW w:w="1510" w:type="dxa"/>
          </w:tcPr>
          <w:p w14:paraId="41B5099F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PI2: Seeking discussion</w:t>
            </w:r>
          </w:p>
        </w:tc>
        <w:tc>
          <w:tcPr>
            <w:tcW w:w="1296" w:type="dxa"/>
          </w:tcPr>
          <w:p w14:paraId="593EDFB8" w14:textId="77777777" w:rsidR="00DD5E3D" w:rsidRPr="007C26C4" w:rsidRDefault="00DD5E3D" w:rsidP="00EE250C">
            <w:pPr>
              <w:spacing w:line="480" w:lineRule="auto"/>
            </w:pPr>
            <w:r w:rsidRPr="4C00D3AC">
              <w:t>30 (8.2%)</w:t>
            </w:r>
          </w:p>
        </w:tc>
        <w:tc>
          <w:tcPr>
            <w:tcW w:w="1302" w:type="dxa"/>
          </w:tcPr>
          <w:p w14:paraId="5C197035" w14:textId="77777777" w:rsidR="00DD5E3D" w:rsidRPr="007C26C4" w:rsidRDefault="00DD5E3D" w:rsidP="00EE250C">
            <w:pPr>
              <w:spacing w:line="480" w:lineRule="auto"/>
            </w:pPr>
            <w:r w:rsidRPr="4C00D3AC">
              <w:t>12 (3.6%)</w:t>
            </w:r>
          </w:p>
        </w:tc>
        <w:tc>
          <w:tcPr>
            <w:tcW w:w="1321" w:type="dxa"/>
          </w:tcPr>
          <w:p w14:paraId="56F27D57" w14:textId="77777777" w:rsidR="00DD5E3D" w:rsidRPr="007C26C4" w:rsidRDefault="00DD5E3D" w:rsidP="00EE250C">
            <w:pPr>
              <w:spacing w:line="480" w:lineRule="auto"/>
            </w:pPr>
            <w:r w:rsidRPr="4C00D3AC">
              <w:t>36 (11.4%)</w:t>
            </w:r>
          </w:p>
        </w:tc>
        <w:tc>
          <w:tcPr>
            <w:tcW w:w="1302" w:type="dxa"/>
          </w:tcPr>
          <w:p w14:paraId="2FBF5583" w14:textId="77777777" w:rsidR="00DD5E3D" w:rsidRPr="007C26C4" w:rsidRDefault="00DD5E3D" w:rsidP="00EE250C">
            <w:pPr>
              <w:spacing w:line="480" w:lineRule="auto"/>
            </w:pPr>
            <w:r w:rsidRPr="4C00D3AC">
              <w:t>12 (3.0%)</w:t>
            </w:r>
          </w:p>
        </w:tc>
        <w:tc>
          <w:tcPr>
            <w:tcW w:w="1306" w:type="dxa"/>
          </w:tcPr>
          <w:p w14:paraId="5A405370" w14:textId="77777777" w:rsidR="00DD5E3D" w:rsidRPr="007C26C4" w:rsidRDefault="00DD5E3D" w:rsidP="00EE250C">
            <w:pPr>
              <w:spacing w:line="480" w:lineRule="auto"/>
            </w:pPr>
            <w:r w:rsidRPr="4C00D3AC">
              <w:t>21 (7.0%)</w:t>
            </w:r>
          </w:p>
        </w:tc>
        <w:tc>
          <w:tcPr>
            <w:tcW w:w="1313" w:type="dxa"/>
          </w:tcPr>
          <w:p w14:paraId="70CDC926" w14:textId="77777777" w:rsidR="00DD5E3D" w:rsidRPr="007C26C4" w:rsidRDefault="00DD5E3D" w:rsidP="00EE250C">
            <w:pPr>
              <w:spacing w:line="480" w:lineRule="auto"/>
            </w:pPr>
            <w:r w:rsidRPr="4C00D3AC">
              <w:t>28 (6.9%)</w:t>
            </w:r>
          </w:p>
        </w:tc>
      </w:tr>
      <w:tr w:rsidR="00DD5E3D" w:rsidRPr="007C26C4" w14:paraId="6DAC328B" w14:textId="77777777" w:rsidTr="00DD5E3D">
        <w:tc>
          <w:tcPr>
            <w:tcW w:w="1510" w:type="dxa"/>
          </w:tcPr>
          <w:p w14:paraId="2C89617E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PI3: Non-question</w:t>
            </w:r>
          </w:p>
        </w:tc>
        <w:tc>
          <w:tcPr>
            <w:tcW w:w="1296" w:type="dxa"/>
          </w:tcPr>
          <w:p w14:paraId="2D6DF218" w14:textId="77777777" w:rsidR="00DD5E3D" w:rsidRPr="007C26C4" w:rsidRDefault="00DD5E3D" w:rsidP="00EE250C">
            <w:pPr>
              <w:spacing w:line="480" w:lineRule="auto"/>
            </w:pPr>
            <w:r w:rsidRPr="4C00D3AC">
              <w:t>122 (33.5%)</w:t>
            </w:r>
          </w:p>
        </w:tc>
        <w:tc>
          <w:tcPr>
            <w:tcW w:w="1302" w:type="dxa"/>
          </w:tcPr>
          <w:p w14:paraId="6DED5BF5" w14:textId="77777777" w:rsidR="00DD5E3D" w:rsidRPr="007C26C4" w:rsidRDefault="00DD5E3D" w:rsidP="00EE250C">
            <w:pPr>
              <w:spacing w:line="480" w:lineRule="auto"/>
            </w:pPr>
            <w:r w:rsidRPr="4C00D3AC">
              <w:t>119 (35.6%)</w:t>
            </w:r>
          </w:p>
        </w:tc>
        <w:tc>
          <w:tcPr>
            <w:tcW w:w="1321" w:type="dxa"/>
          </w:tcPr>
          <w:p w14:paraId="45EDACA8" w14:textId="77777777" w:rsidR="00DD5E3D" w:rsidRPr="007C26C4" w:rsidRDefault="00DD5E3D" w:rsidP="00EE250C">
            <w:pPr>
              <w:spacing w:line="480" w:lineRule="auto"/>
            </w:pPr>
            <w:r w:rsidRPr="4C00D3AC">
              <w:t>72 (22.9%)</w:t>
            </w:r>
          </w:p>
        </w:tc>
        <w:tc>
          <w:tcPr>
            <w:tcW w:w="1302" w:type="dxa"/>
          </w:tcPr>
          <w:p w14:paraId="4A057D2D" w14:textId="77777777" w:rsidR="00DD5E3D" w:rsidRPr="007C26C4" w:rsidRDefault="00DD5E3D" w:rsidP="00EE250C">
            <w:pPr>
              <w:spacing w:line="480" w:lineRule="auto"/>
            </w:pPr>
            <w:r w:rsidRPr="4C00D3AC">
              <w:t>143 (35.5%)</w:t>
            </w:r>
          </w:p>
        </w:tc>
        <w:tc>
          <w:tcPr>
            <w:tcW w:w="1306" w:type="dxa"/>
          </w:tcPr>
          <w:p w14:paraId="4FA00083" w14:textId="77777777" w:rsidR="00DD5E3D" w:rsidRPr="007C26C4" w:rsidRDefault="00DD5E3D" w:rsidP="00EE250C">
            <w:pPr>
              <w:spacing w:line="480" w:lineRule="auto"/>
            </w:pPr>
            <w:r w:rsidRPr="4C00D3AC">
              <w:t>94 (31.3%)</w:t>
            </w:r>
          </w:p>
        </w:tc>
        <w:tc>
          <w:tcPr>
            <w:tcW w:w="1313" w:type="dxa"/>
          </w:tcPr>
          <w:p w14:paraId="48408146" w14:textId="77777777" w:rsidR="00DD5E3D" w:rsidRPr="007C26C4" w:rsidRDefault="00DD5E3D" w:rsidP="00EE250C">
            <w:pPr>
              <w:spacing w:line="480" w:lineRule="auto"/>
            </w:pPr>
            <w:r w:rsidRPr="4C00D3AC">
              <w:t>146 (35.9%)</w:t>
            </w:r>
          </w:p>
        </w:tc>
      </w:tr>
      <w:tr w:rsidR="00DD5E3D" w:rsidRPr="007C26C4" w14:paraId="44898830" w14:textId="77777777" w:rsidTr="00DD5E3D">
        <w:tc>
          <w:tcPr>
            <w:tcW w:w="1510" w:type="dxa"/>
          </w:tcPr>
          <w:p w14:paraId="021BEFB8" w14:textId="77777777" w:rsidR="00DD5E3D" w:rsidRPr="007C26C4" w:rsidRDefault="00DD5E3D" w:rsidP="00EE250C">
            <w:pPr>
              <w:spacing w:line="480" w:lineRule="auto"/>
              <w:rPr>
                <w:b/>
                <w:bCs/>
              </w:rPr>
            </w:pPr>
            <w:r w:rsidRPr="4C00D3AC">
              <w:rPr>
                <w:b/>
                <w:bCs/>
              </w:rPr>
              <w:t xml:space="preserve">PI4: Furthering </w:t>
            </w:r>
          </w:p>
          <w:p w14:paraId="04C804A5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Discussion</w:t>
            </w:r>
          </w:p>
        </w:tc>
        <w:tc>
          <w:tcPr>
            <w:tcW w:w="1296" w:type="dxa"/>
          </w:tcPr>
          <w:p w14:paraId="0866D429" w14:textId="77777777" w:rsidR="00DD5E3D" w:rsidRPr="007C26C4" w:rsidRDefault="00DD5E3D" w:rsidP="00EE250C">
            <w:pPr>
              <w:spacing w:line="480" w:lineRule="auto"/>
            </w:pPr>
            <w:r w:rsidRPr="4C00D3AC">
              <w:t>60 (16.5%)</w:t>
            </w:r>
          </w:p>
        </w:tc>
        <w:tc>
          <w:tcPr>
            <w:tcW w:w="1302" w:type="dxa"/>
          </w:tcPr>
          <w:p w14:paraId="6BE5E56D" w14:textId="77777777" w:rsidR="00DD5E3D" w:rsidRPr="007C26C4" w:rsidRDefault="00DD5E3D" w:rsidP="00EE250C">
            <w:pPr>
              <w:spacing w:line="480" w:lineRule="auto"/>
            </w:pPr>
            <w:r w:rsidRPr="4C00D3AC">
              <w:t>58 (17.4%)</w:t>
            </w:r>
          </w:p>
        </w:tc>
        <w:tc>
          <w:tcPr>
            <w:tcW w:w="1321" w:type="dxa"/>
          </w:tcPr>
          <w:p w14:paraId="6D9F6E8D" w14:textId="77777777" w:rsidR="00DD5E3D" w:rsidRPr="007C26C4" w:rsidRDefault="00DD5E3D" w:rsidP="00EE250C">
            <w:pPr>
              <w:spacing w:line="480" w:lineRule="auto"/>
            </w:pPr>
            <w:r w:rsidRPr="4C00D3AC">
              <w:t>40 (12.7%)</w:t>
            </w:r>
          </w:p>
        </w:tc>
        <w:tc>
          <w:tcPr>
            <w:tcW w:w="1302" w:type="dxa"/>
          </w:tcPr>
          <w:p w14:paraId="1860F602" w14:textId="77777777" w:rsidR="00DD5E3D" w:rsidRPr="007C26C4" w:rsidRDefault="00DD5E3D" w:rsidP="00EE250C">
            <w:pPr>
              <w:spacing w:line="480" w:lineRule="auto"/>
            </w:pPr>
            <w:r w:rsidRPr="4C00D3AC">
              <w:t>64 (15.9%)</w:t>
            </w:r>
          </w:p>
        </w:tc>
        <w:tc>
          <w:tcPr>
            <w:tcW w:w="1306" w:type="dxa"/>
          </w:tcPr>
          <w:p w14:paraId="5ACA7C06" w14:textId="77777777" w:rsidR="00DD5E3D" w:rsidRPr="007C26C4" w:rsidRDefault="00DD5E3D" w:rsidP="00EE250C">
            <w:pPr>
              <w:spacing w:line="480" w:lineRule="auto"/>
            </w:pPr>
            <w:r w:rsidRPr="4C00D3AC">
              <w:t>40 (13.3%)</w:t>
            </w:r>
          </w:p>
        </w:tc>
        <w:tc>
          <w:tcPr>
            <w:tcW w:w="1313" w:type="dxa"/>
          </w:tcPr>
          <w:p w14:paraId="2504CF18" w14:textId="77777777" w:rsidR="00DD5E3D" w:rsidRPr="007C26C4" w:rsidRDefault="00DD5E3D" w:rsidP="00EE250C">
            <w:pPr>
              <w:spacing w:line="480" w:lineRule="auto"/>
            </w:pPr>
            <w:r w:rsidRPr="4C00D3AC">
              <w:t>42 (10.3%)</w:t>
            </w:r>
          </w:p>
        </w:tc>
      </w:tr>
      <w:tr w:rsidR="00DD5E3D" w:rsidRPr="007C26C4" w14:paraId="0629ED85" w14:textId="77777777" w:rsidTr="00DD5E3D">
        <w:tc>
          <w:tcPr>
            <w:tcW w:w="1510" w:type="dxa"/>
          </w:tcPr>
          <w:p w14:paraId="6B3A6351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PI5: Answering a question</w:t>
            </w:r>
          </w:p>
        </w:tc>
        <w:tc>
          <w:tcPr>
            <w:tcW w:w="1296" w:type="dxa"/>
          </w:tcPr>
          <w:p w14:paraId="3A00F803" w14:textId="77777777" w:rsidR="00DD5E3D" w:rsidRPr="007C26C4" w:rsidRDefault="00DD5E3D" w:rsidP="00EE250C">
            <w:pPr>
              <w:spacing w:line="480" w:lineRule="auto"/>
            </w:pPr>
            <w:r w:rsidRPr="4C00D3AC">
              <w:t>67 (18.4%)</w:t>
            </w:r>
          </w:p>
        </w:tc>
        <w:tc>
          <w:tcPr>
            <w:tcW w:w="1302" w:type="dxa"/>
          </w:tcPr>
          <w:p w14:paraId="52375FFC" w14:textId="77777777" w:rsidR="00DD5E3D" w:rsidRPr="007C26C4" w:rsidRDefault="00DD5E3D" w:rsidP="00EE250C">
            <w:pPr>
              <w:spacing w:line="480" w:lineRule="auto"/>
            </w:pPr>
            <w:r w:rsidRPr="4C00D3AC">
              <w:t>69 (20.7%)</w:t>
            </w:r>
          </w:p>
        </w:tc>
        <w:tc>
          <w:tcPr>
            <w:tcW w:w="1321" w:type="dxa"/>
          </w:tcPr>
          <w:p w14:paraId="316A18AB" w14:textId="77777777" w:rsidR="00DD5E3D" w:rsidRPr="007C26C4" w:rsidRDefault="00DD5E3D" w:rsidP="00EE250C">
            <w:pPr>
              <w:spacing w:line="480" w:lineRule="auto"/>
            </w:pPr>
            <w:r w:rsidRPr="4C00D3AC">
              <w:t>32 (10.2%)</w:t>
            </w:r>
          </w:p>
        </w:tc>
        <w:tc>
          <w:tcPr>
            <w:tcW w:w="1302" w:type="dxa"/>
          </w:tcPr>
          <w:p w14:paraId="4E4134F5" w14:textId="77777777" w:rsidR="00DD5E3D" w:rsidRPr="007C26C4" w:rsidRDefault="00DD5E3D" w:rsidP="00EE250C">
            <w:pPr>
              <w:spacing w:line="480" w:lineRule="auto"/>
            </w:pPr>
            <w:r w:rsidRPr="4C00D3AC">
              <w:t>90 (22.3%)</w:t>
            </w:r>
          </w:p>
        </w:tc>
        <w:tc>
          <w:tcPr>
            <w:tcW w:w="1306" w:type="dxa"/>
          </w:tcPr>
          <w:p w14:paraId="369976DE" w14:textId="77777777" w:rsidR="00DD5E3D" w:rsidRPr="007C26C4" w:rsidRDefault="00DD5E3D" w:rsidP="00EE250C">
            <w:pPr>
              <w:spacing w:line="480" w:lineRule="auto"/>
            </w:pPr>
            <w:r w:rsidRPr="4C00D3AC">
              <w:t>58 (19.3%)</w:t>
            </w:r>
          </w:p>
        </w:tc>
        <w:tc>
          <w:tcPr>
            <w:tcW w:w="1313" w:type="dxa"/>
          </w:tcPr>
          <w:p w14:paraId="3871F0A6" w14:textId="77777777" w:rsidR="00DD5E3D" w:rsidRPr="007C26C4" w:rsidRDefault="00DD5E3D" w:rsidP="00EE250C">
            <w:pPr>
              <w:spacing w:line="480" w:lineRule="auto"/>
            </w:pPr>
            <w:r w:rsidRPr="4C00D3AC">
              <w:t>111 (27.3%)</w:t>
            </w:r>
          </w:p>
        </w:tc>
      </w:tr>
      <w:tr w:rsidR="00DD5E3D" w:rsidRPr="007C26C4" w14:paraId="33242D21" w14:textId="77777777" w:rsidTr="00DD5E3D">
        <w:tc>
          <w:tcPr>
            <w:tcW w:w="1510" w:type="dxa"/>
          </w:tcPr>
          <w:p w14:paraId="1189B94C" w14:textId="77777777" w:rsidR="00DD5E3D" w:rsidRPr="007C26C4" w:rsidRDefault="00DD5E3D" w:rsidP="00EE250C">
            <w:pPr>
              <w:spacing w:line="480" w:lineRule="auto"/>
            </w:pPr>
            <w:r w:rsidRPr="4C00D3AC">
              <w:rPr>
                <w:b/>
                <w:bCs/>
              </w:rPr>
              <w:t>Total</w:t>
            </w:r>
          </w:p>
        </w:tc>
        <w:tc>
          <w:tcPr>
            <w:tcW w:w="1296" w:type="dxa"/>
          </w:tcPr>
          <w:p w14:paraId="6B965201" w14:textId="77777777" w:rsidR="00DD5E3D" w:rsidRPr="007C26C4" w:rsidRDefault="00DD5E3D" w:rsidP="00EE250C">
            <w:pPr>
              <w:spacing w:line="480" w:lineRule="auto"/>
            </w:pPr>
            <w:r w:rsidRPr="4C00D3AC">
              <w:t>364</w:t>
            </w:r>
          </w:p>
        </w:tc>
        <w:tc>
          <w:tcPr>
            <w:tcW w:w="1302" w:type="dxa"/>
          </w:tcPr>
          <w:p w14:paraId="00D4CF74" w14:textId="77777777" w:rsidR="00DD5E3D" w:rsidRPr="007C26C4" w:rsidRDefault="00DD5E3D" w:rsidP="00EE250C">
            <w:pPr>
              <w:spacing w:line="480" w:lineRule="auto"/>
            </w:pPr>
            <w:r w:rsidRPr="4C00D3AC">
              <w:t>334</w:t>
            </w:r>
          </w:p>
        </w:tc>
        <w:tc>
          <w:tcPr>
            <w:tcW w:w="1321" w:type="dxa"/>
          </w:tcPr>
          <w:p w14:paraId="7F273595" w14:textId="77777777" w:rsidR="00DD5E3D" w:rsidRPr="007C26C4" w:rsidRDefault="00DD5E3D" w:rsidP="00EE250C">
            <w:pPr>
              <w:spacing w:line="480" w:lineRule="auto"/>
            </w:pPr>
            <w:r w:rsidRPr="4C00D3AC">
              <w:t>315</w:t>
            </w:r>
          </w:p>
        </w:tc>
        <w:tc>
          <w:tcPr>
            <w:tcW w:w="1302" w:type="dxa"/>
          </w:tcPr>
          <w:p w14:paraId="1E3F87EC" w14:textId="77777777" w:rsidR="00DD5E3D" w:rsidRPr="007C26C4" w:rsidRDefault="00DD5E3D" w:rsidP="00EE250C">
            <w:pPr>
              <w:spacing w:line="480" w:lineRule="auto"/>
            </w:pPr>
            <w:r w:rsidRPr="4C00D3AC">
              <w:t>403</w:t>
            </w:r>
          </w:p>
        </w:tc>
        <w:tc>
          <w:tcPr>
            <w:tcW w:w="1306" w:type="dxa"/>
          </w:tcPr>
          <w:p w14:paraId="064E323E" w14:textId="77777777" w:rsidR="00DD5E3D" w:rsidRPr="007C26C4" w:rsidRDefault="00DD5E3D" w:rsidP="00EE250C">
            <w:pPr>
              <w:spacing w:line="480" w:lineRule="auto"/>
            </w:pPr>
            <w:r w:rsidRPr="4C00D3AC">
              <w:t>300</w:t>
            </w:r>
          </w:p>
        </w:tc>
        <w:tc>
          <w:tcPr>
            <w:tcW w:w="1313" w:type="dxa"/>
          </w:tcPr>
          <w:p w14:paraId="00EA2F45" w14:textId="77777777" w:rsidR="00DD5E3D" w:rsidRPr="007C26C4" w:rsidRDefault="00DD5E3D" w:rsidP="00EE250C">
            <w:pPr>
              <w:spacing w:line="480" w:lineRule="auto"/>
            </w:pPr>
            <w:r w:rsidRPr="4C00D3AC">
              <w:t>407</w:t>
            </w:r>
          </w:p>
        </w:tc>
      </w:tr>
    </w:tbl>
    <w:p w14:paraId="0DE41446" w14:textId="04F65FE1" w:rsidR="00A87B22" w:rsidRDefault="00C03A6D"/>
    <w:p w14:paraId="0B3370F7" w14:textId="4F815FB6" w:rsidR="00E05A84" w:rsidRPr="002C49B9" w:rsidRDefault="00E05A84" w:rsidP="00E05A84">
      <w:pPr>
        <w:spacing w:line="480" w:lineRule="auto"/>
      </w:pPr>
      <w:r w:rsidRPr="4C00D3AC">
        <w:t>Note: Percentages were calculated by the number of posts for each code divided by the total number of all the posts coded for PI (i.e., Total #s in the table)</w:t>
      </w:r>
      <w:r>
        <w:t>.</w:t>
      </w:r>
    </w:p>
    <w:p w14:paraId="7AC8FA33" w14:textId="77777777" w:rsidR="00E05A84" w:rsidRDefault="00E05A84"/>
    <w:sectPr w:rsidR="00E05A84" w:rsidSect="00F15EC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E3D"/>
    <w:rsid w:val="00010605"/>
    <w:rsid w:val="002E46FA"/>
    <w:rsid w:val="004466E4"/>
    <w:rsid w:val="004C3A9C"/>
    <w:rsid w:val="00770718"/>
    <w:rsid w:val="00807697"/>
    <w:rsid w:val="00832325"/>
    <w:rsid w:val="00861036"/>
    <w:rsid w:val="00B8200D"/>
    <w:rsid w:val="00BF6359"/>
    <w:rsid w:val="00C03A6D"/>
    <w:rsid w:val="00C043AB"/>
    <w:rsid w:val="00C85E46"/>
    <w:rsid w:val="00CA5306"/>
    <w:rsid w:val="00DD5E3D"/>
    <w:rsid w:val="00E05A84"/>
    <w:rsid w:val="00F1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3D7E5"/>
  <w14:defaultImageDpi w14:val="32767"/>
  <w15:chartTrackingRefBased/>
  <w15:docId w15:val="{B021C91B-0FB4-2244-9E71-6F437251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3D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E3D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3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A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A9C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A9C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A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A9C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3A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1-20T04:17:00Z</dcterms:created>
  <dcterms:modified xsi:type="dcterms:W3CDTF">2019-05-02T19:30:00Z</dcterms:modified>
</cp:coreProperties>
</file>